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39" w:type="dxa"/>
        <w:tblInd w:w="-2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674"/>
        <w:gridCol w:w="190"/>
        <w:gridCol w:w="769"/>
        <w:gridCol w:w="766"/>
        <w:gridCol w:w="313"/>
        <w:gridCol w:w="519"/>
        <w:gridCol w:w="903"/>
        <w:gridCol w:w="190"/>
        <w:gridCol w:w="673"/>
        <w:gridCol w:w="190"/>
        <w:gridCol w:w="768"/>
        <w:gridCol w:w="697"/>
        <w:gridCol w:w="383"/>
        <w:gridCol w:w="519"/>
        <w:gridCol w:w="799"/>
        <w:gridCol w:w="431"/>
        <w:gridCol w:w="561"/>
        <w:gridCol w:w="297"/>
        <w:gridCol w:w="408"/>
        <w:gridCol w:w="571"/>
        <w:gridCol w:w="272"/>
        <w:gridCol w:w="403"/>
        <w:gridCol w:w="903"/>
      </w:tblGrid>
      <w:tr w:rsidR="00115082" w:rsidRPr="003065DD" w:rsidTr="00136729">
        <w:trPr>
          <w:trHeight w:val="300"/>
        </w:trPr>
        <w:tc>
          <w:tcPr>
            <w:tcW w:w="14539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082" w:rsidRPr="00115082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GB" w:eastAsia="pt-PT"/>
              </w:rPr>
            </w:pPr>
            <w:bookmarkStart w:id="0" w:name="_GoBack" w:colFirst="0" w:colLast="0"/>
            <w:r w:rsidRPr="00115082">
              <w:rPr>
                <w:rFonts w:eastAsia="Times New Roman"/>
                <w:b/>
                <w:color w:val="000000"/>
                <w:bdr w:val="none" w:sz="0" w:space="0" w:color="auto"/>
                <w:lang w:val="en-GB" w:eastAsia="pt-PT"/>
              </w:rPr>
              <w:t xml:space="preserve">Table S1. </w:t>
            </w:r>
            <w:r w:rsidRPr="00115082">
              <w:rPr>
                <w:rFonts w:eastAsia="Times New Roman"/>
                <w:color w:val="000000"/>
                <w:bdr w:val="none" w:sz="0" w:space="0" w:color="auto"/>
                <w:lang w:val="en-GB" w:eastAsia="pt-PT"/>
              </w:rPr>
              <w:t>Comparison of clinical and biochemical features at baseline and 2 years after surgery according to the patients age at the time of RYGB surgery after excluding T2D patients.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</w:p>
        </w:tc>
        <w:tc>
          <w:tcPr>
            <w:tcW w:w="41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Age under 50 y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 </w:t>
            </w:r>
          </w:p>
        </w:tc>
        <w:tc>
          <w:tcPr>
            <w:tcW w:w="40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Age over 50 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</w:p>
        </w:tc>
        <w:tc>
          <w:tcPr>
            <w:tcW w:w="34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721B1C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721B1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 xml:space="preserve">Change from baseline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at 2 y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721B1C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Baseline</w:t>
            </w: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2 y after surgery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</w:p>
        </w:tc>
        <w:tc>
          <w:tcPr>
            <w:tcW w:w="16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Baseline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2 y after surgery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5353B9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5353B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  <w:t>Un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der 50 y</w:t>
            </w:r>
          </w:p>
        </w:tc>
        <w:tc>
          <w:tcPr>
            <w:tcW w:w="1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Ove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 xml:space="preserve"> 50 y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p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Age (years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6.9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31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5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3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Male/</w:t>
            </w:r>
            <w:proofErr w:type="spellStart"/>
            <w:r w:rsidRPr="00C73421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Female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13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6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%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%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BMI (Kg/m2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3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9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9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6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4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1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2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4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3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3.9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33</w:t>
            </w:r>
          </w:p>
        </w:tc>
      </w:tr>
      <w:tr w:rsidR="00115082" w:rsidRPr="003065DD" w:rsidTr="00136729">
        <w:trPr>
          <w:trHeight w:val="51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082" w:rsidRPr="00721B1C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en-GB" w:eastAsia="pt-PT"/>
              </w:rPr>
            </w:pP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Fasting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 glucose (mg/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99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5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1</w:t>
            </w: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8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4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2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.01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Total 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Cholestero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 (mg/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93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75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00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78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8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2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55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Triglycerides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 (mg/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31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2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29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6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48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4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77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LDL (mg/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20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02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29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02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9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27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22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HDL (mg/</w:t>
            </w: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L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6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7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5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58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&lt;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0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22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Systolic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 BP (mm Hg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36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31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</w:t>
            </w: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41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42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7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5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06</w:t>
            </w:r>
          </w:p>
        </w:tc>
      </w:tr>
      <w:tr w:rsidR="00115082" w:rsidRPr="003065DD" w:rsidTr="0013672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C73421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</w:pPr>
            <w:proofErr w:type="spellStart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>Diastolic</w:t>
            </w:r>
            <w:proofErr w:type="spellEnd"/>
            <w:r w:rsidRPr="00C7342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pt-PT" w:eastAsia="pt-PT"/>
              </w:rPr>
              <w:t xml:space="preserve"> BP (mm Hg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0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78</w:t>
            </w:r>
          </w:p>
        </w:tc>
        <w:tc>
          <w:tcPr>
            <w:tcW w:w="31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2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82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.8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-3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09501F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1C3E32">
              <w:rPr>
                <w:rFonts w:eastAsia="Times New Roman"/>
                <w:sz w:val="20"/>
                <w:szCs w:val="20"/>
                <w:lang w:eastAsia="pt-PT"/>
              </w:rPr>
              <w:t>±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pt-PT" w:eastAsia="pt-PT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5082" w:rsidRPr="003065DD" w:rsidRDefault="00115082" w:rsidP="001367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</w:pPr>
            <w:r w:rsidRPr="003065D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PT" w:eastAsia="pt-PT"/>
              </w:rPr>
              <w:t>.53</w:t>
            </w:r>
          </w:p>
        </w:tc>
      </w:tr>
      <w:bookmarkEnd w:id="0"/>
    </w:tbl>
    <w:p w:rsidR="007E231C" w:rsidRDefault="007E231C"/>
    <w:sectPr w:rsidR="007E231C" w:rsidSect="001150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852"/>
    <w:rsid w:val="00115082"/>
    <w:rsid w:val="007E231C"/>
    <w:rsid w:val="00FA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8900A9-6608-4141-8823-2B16CA8CB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50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118D7-A956-4BA6-B549-DB6D0A3AF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59</Characters>
  <Application>Microsoft Office Word</Application>
  <DocSecurity>0</DocSecurity>
  <Lines>7</Lines>
  <Paragraphs>2</Paragraphs>
  <ScaleCrop>false</ScaleCrop>
  <Company>Universidade do Porto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orais</dc:creator>
  <cp:keywords/>
  <dc:description/>
  <cp:lastModifiedBy>Tiago Morais</cp:lastModifiedBy>
  <cp:revision>2</cp:revision>
  <dcterms:created xsi:type="dcterms:W3CDTF">2018-07-20T15:10:00Z</dcterms:created>
  <dcterms:modified xsi:type="dcterms:W3CDTF">2018-07-20T15:10:00Z</dcterms:modified>
</cp:coreProperties>
</file>